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EB0D7" w14:textId="76F2DFED" w:rsidR="009645CC" w:rsidRDefault="009645CC" w:rsidP="009645CC">
      <w:pPr>
        <w:pStyle w:val="References"/>
        <w:rPr>
          <w:b/>
          <w:color w:val="000000" w:themeColor="text1"/>
          <w:shd w:val="clear" w:color="auto" w:fill="FFFFFF"/>
        </w:rPr>
      </w:pPr>
      <w:bookmarkStart w:id="0" w:name="_GoBack"/>
      <w:bookmarkEnd w:id="0"/>
      <w:r>
        <w:rPr>
          <w:b/>
          <w:color w:val="000000" w:themeColor="text1"/>
          <w:shd w:val="clear" w:color="auto" w:fill="FFFFFF"/>
        </w:rPr>
        <w:t>Tables for Supplementary Information</w:t>
      </w:r>
    </w:p>
    <w:p w14:paraId="205E0731" w14:textId="295EC39D" w:rsidR="009645CC" w:rsidRPr="0056382C" w:rsidRDefault="009645CC" w:rsidP="009645CC">
      <w:pPr>
        <w:pStyle w:val="References"/>
        <w:rPr>
          <w:b/>
          <w:color w:val="000000" w:themeColor="text1"/>
          <w:shd w:val="clear" w:color="auto" w:fill="FFFFFF"/>
        </w:rPr>
      </w:pPr>
      <w:r>
        <w:rPr>
          <w:b/>
          <w:color w:val="000000" w:themeColor="text1"/>
          <w:shd w:val="clear" w:color="auto" w:fill="FFFFFF"/>
        </w:rPr>
        <w:t xml:space="preserve">Table </w:t>
      </w:r>
      <w:r w:rsidR="00231D44">
        <w:rPr>
          <w:b/>
          <w:color w:val="000000" w:themeColor="text1"/>
          <w:shd w:val="clear" w:color="auto" w:fill="FFFFFF"/>
        </w:rPr>
        <w:t>5</w:t>
      </w:r>
      <w:r>
        <w:rPr>
          <w:b/>
          <w:color w:val="000000" w:themeColor="text1"/>
          <w:shd w:val="clear" w:color="auto" w:fill="FFFFFF"/>
        </w:rPr>
        <w:t xml:space="preserve"> – Summary of test questions to knowledge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9645CC" w:rsidRPr="00894F72" w14:paraId="793D1CAE" w14:textId="77777777" w:rsidTr="004E361C">
        <w:tc>
          <w:tcPr>
            <w:tcW w:w="3080" w:type="dxa"/>
            <w:shd w:val="clear" w:color="auto" w:fill="C0C0C0"/>
          </w:tcPr>
          <w:p w14:paraId="5246B765" w14:textId="7E3A55D5" w:rsidR="009645CC" w:rsidRPr="004E361C" w:rsidRDefault="006C53E3" w:rsidP="009B34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</w:pPr>
            <w:r w:rsidRPr="004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Knowledge Types</w:t>
            </w:r>
          </w:p>
        </w:tc>
        <w:tc>
          <w:tcPr>
            <w:tcW w:w="3081" w:type="dxa"/>
            <w:shd w:val="clear" w:color="auto" w:fill="C0C0C0"/>
          </w:tcPr>
          <w:p w14:paraId="7DF67A4D" w14:textId="1EFBD86C" w:rsidR="009645CC" w:rsidRPr="004E361C" w:rsidRDefault="009645CC" w:rsidP="009B34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</w:pPr>
            <w:r w:rsidRPr="004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 xml:space="preserve">Tuesday </w:t>
            </w:r>
            <w:r w:rsidR="006C53E3" w:rsidRPr="004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Test</w:t>
            </w:r>
          </w:p>
        </w:tc>
        <w:tc>
          <w:tcPr>
            <w:tcW w:w="3081" w:type="dxa"/>
            <w:shd w:val="clear" w:color="auto" w:fill="C0C0C0"/>
          </w:tcPr>
          <w:p w14:paraId="73BEC94A" w14:textId="3EAA6D71" w:rsidR="009645CC" w:rsidRPr="004E361C" w:rsidRDefault="009645CC" w:rsidP="009B34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</w:pPr>
            <w:r w:rsidRPr="004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 xml:space="preserve">Friday </w:t>
            </w:r>
            <w:r w:rsidR="006C53E3" w:rsidRPr="004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Test</w:t>
            </w:r>
          </w:p>
        </w:tc>
      </w:tr>
      <w:tr w:rsidR="009645CC" w:rsidRPr="00894F72" w14:paraId="0E0CEDB8" w14:textId="77777777" w:rsidTr="009B34F9">
        <w:tc>
          <w:tcPr>
            <w:tcW w:w="3080" w:type="dxa"/>
          </w:tcPr>
          <w:p w14:paraId="388248B5" w14:textId="0EB9E989" w:rsidR="009645CC" w:rsidRPr="00894F72" w:rsidRDefault="009645CC" w:rsidP="009B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clarative</w:t>
            </w:r>
            <w:r w:rsidRPr="00894F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knowledge</w:t>
            </w:r>
            <w:r w:rsidRPr="00894F7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This dimension refers to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knowledge of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essential facts, </w:t>
            </w:r>
            <w:r w:rsidR="006C53E3"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term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s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, details or elements in order to understand a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domain</w:t>
            </w:r>
            <w:r w:rsidR="006C53E3"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or solve a problem in it.</w:t>
            </w:r>
          </w:p>
          <w:p w14:paraId="792C0737" w14:textId="77777777" w:rsidR="009645CC" w:rsidRPr="00894F72" w:rsidRDefault="009645CC" w:rsidP="009B34F9">
            <w:pPr>
              <w:ind w:firstLine="32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081" w:type="dxa"/>
          </w:tcPr>
          <w:p w14:paraId="291DC36A" w14:textId="77777777" w:rsidR="009645CC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fine economic agent</w:t>
            </w:r>
          </w:p>
          <w:p w14:paraId="75DE8BDA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are the four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ategories of economic ag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 whose expenditures are recorded in GDP?</w:t>
            </w:r>
          </w:p>
          <w:p w14:paraId="75A81BEF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is the name of the market value of final goods and services produced within a country during a given period of time? </w:t>
            </w:r>
          </w:p>
          <w:p w14:paraId="4D4495D6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is the definition of CPI? </w:t>
            </w:r>
          </w:p>
          <w:p w14:paraId="5B350FE0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the rate of inflation?</w:t>
            </w:r>
          </w:p>
          <w:p w14:paraId="1DAEFC1D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GDP?</w:t>
            </w:r>
          </w:p>
          <w:p w14:paraId="5D0AA20D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included in the income approach measuring GDP?</w:t>
            </w:r>
          </w:p>
          <w:p w14:paraId="7BF7AB6E" w14:textId="0EFB6AA3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are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6C53E3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t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6C53E3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xports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</w:tc>
        <w:tc>
          <w:tcPr>
            <w:tcW w:w="3081" w:type="dxa"/>
          </w:tcPr>
          <w:p w14:paraId="67788B93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are the four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ategories of economic ag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 whose expenditures are recorded in GDP?</w:t>
            </w:r>
          </w:p>
          <w:p w14:paraId="168F86E8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is the definition of CPI? </w:t>
            </w:r>
          </w:p>
          <w:p w14:paraId="1B373977" w14:textId="7777777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the rate of inflation?</w:t>
            </w:r>
          </w:p>
          <w:p w14:paraId="30A45323" w14:textId="71B5CA57" w:rsidR="009645CC" w:rsidRPr="00894F72" w:rsidRDefault="009645CC" w:rsidP="009645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are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6C53E3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t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6C53E3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xports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2B163571" w14:textId="77777777" w:rsidR="009645CC" w:rsidRPr="00894F72" w:rsidRDefault="009645CC" w:rsidP="009B34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9645CC" w:rsidRPr="00894F72" w14:paraId="4938B626" w14:textId="77777777" w:rsidTr="009B34F9">
        <w:tc>
          <w:tcPr>
            <w:tcW w:w="3080" w:type="dxa"/>
          </w:tcPr>
          <w:p w14:paraId="21087221" w14:textId="66205E65" w:rsidR="009645CC" w:rsidRPr="00894F72" w:rsidRDefault="009645CC" w:rsidP="009B34F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F7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nceptual knowledge</w:t>
            </w:r>
            <w:r w:rsidRPr="00894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This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is knowledge of classifications, principles, generalizations, theories, models, or structures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nd their inter-relations, as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pertinent to a particular disciplinary area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.</w:t>
            </w:r>
          </w:p>
          <w:p w14:paraId="5C0F1E00" w14:textId="77777777" w:rsidR="009645CC" w:rsidRPr="00894F72" w:rsidRDefault="009645CC" w:rsidP="009B34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081" w:type="dxa"/>
          </w:tcPr>
          <w:p w14:paraId="4AFEC0D0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s in the price of a good and inflation</w:t>
            </w:r>
          </w:p>
          <w:p w14:paraId="2A37CB19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 in wages and inflation and gains to workers and employers</w:t>
            </w:r>
          </w:p>
          <w:p w14:paraId="39774843" w14:textId="24D74016" w:rsidR="009645CC" w:rsidRPr="00894F72" w:rsidRDefault="002F59DF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meant by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National Savin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301C0570" w14:textId="795EA2D8" w:rsidR="009645CC" w:rsidRPr="00894F72" w:rsidRDefault="002F59DF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an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xcess government tax vs. spend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3E095E06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en public saving is negative?</w:t>
            </w:r>
          </w:p>
          <w:p w14:paraId="0868D8D6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ulate private and public savings from National Income items</w:t>
            </w:r>
          </w:p>
          <w:p w14:paraId="39533640" w14:textId="480CC36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Difference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between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minal and real GDP</w:t>
            </w:r>
          </w:p>
          <w:p w14:paraId="48550B0B" w14:textId="67BF1A04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/is not included in GDP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01957E04" w14:textId="3F914BF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w is expenditure in public education accounted for in GDP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5F100AD6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s in net taxes and public savings</w:t>
            </w:r>
          </w:p>
          <w:p w14:paraId="057C941B" w14:textId="52A44EED" w:rsidR="009645CC" w:rsidRPr="00894F72" w:rsidRDefault="002F59DF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en is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government budge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in 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fici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174A7F04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 in savings of households, firms and budget deficit and changes in private and public savings</w:t>
            </w:r>
          </w:p>
        </w:tc>
        <w:tc>
          <w:tcPr>
            <w:tcW w:w="3081" w:type="dxa"/>
          </w:tcPr>
          <w:p w14:paraId="1FF78091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s in the price of a good and inflation</w:t>
            </w:r>
          </w:p>
          <w:p w14:paraId="750BF26B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 in wages and inflation and gains to workers and employers</w:t>
            </w:r>
          </w:p>
          <w:p w14:paraId="665FF877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fine National Savings</w:t>
            </w:r>
          </w:p>
          <w:p w14:paraId="0ACBE857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arify definition of deflation</w:t>
            </w:r>
          </w:p>
          <w:p w14:paraId="4B9D15CA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s in profit tax and investment</w:t>
            </w:r>
          </w:p>
          <w:p w14:paraId="6459CB76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usiness confidence and changes in investments</w:t>
            </w:r>
          </w:p>
          <w:p w14:paraId="63DF48FA" w14:textId="267AE48A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/is not included in GDP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07FF9A3B" w14:textId="56E4AD1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w is expenditure in public education accounted for in GDP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73CC8320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omestic work and GDP measured by income approach</w:t>
            </w:r>
          </w:p>
          <w:p w14:paraId="07CF5D96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s in net taxes and public savings</w:t>
            </w:r>
          </w:p>
          <w:p w14:paraId="3945F9D1" w14:textId="2C8E1E0F" w:rsidR="009645CC" w:rsidRPr="00894F72" w:rsidRDefault="002F59DF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en is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government budge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in 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rplus</w:t>
            </w:r>
          </w:p>
          <w:p w14:paraId="4C8D94DA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 in savings of households, firms and budget deficit and changes in private and public savings</w:t>
            </w:r>
          </w:p>
          <w:p w14:paraId="6E94456F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ulate private and public savings from GDP components</w:t>
            </w:r>
          </w:p>
        </w:tc>
      </w:tr>
      <w:tr w:rsidR="009645CC" w:rsidRPr="00894F72" w14:paraId="41686762" w14:textId="77777777" w:rsidTr="009B34F9">
        <w:tc>
          <w:tcPr>
            <w:tcW w:w="3080" w:type="dxa"/>
          </w:tcPr>
          <w:p w14:paraId="1FB0AF57" w14:textId="6A49FA59" w:rsidR="009645CC" w:rsidRPr="00894F72" w:rsidRDefault="009645CC" w:rsidP="009B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F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rocedural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(technical) </w:t>
            </w:r>
            <w:r w:rsidRPr="00894F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nowledge</w:t>
            </w:r>
            <w:r w:rsidRPr="00894F72">
              <w:rPr>
                <w:rFonts w:ascii="Times New Roman" w:hAnsi="Times New Roman" w:cs="Times New Roman"/>
                <w:sz w:val="20"/>
                <w:szCs w:val="20"/>
              </w:rPr>
              <w:t xml:space="preserve">: This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refers to knowledge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on how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to use techniques and methods specific to a discipline, subject, or area of study. </w:t>
            </w:r>
          </w:p>
          <w:p w14:paraId="584366C9" w14:textId="77777777" w:rsidR="009645CC" w:rsidRPr="00894F72" w:rsidRDefault="009645CC" w:rsidP="009B34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081" w:type="dxa"/>
          </w:tcPr>
          <w:p w14:paraId="2CCB001E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ulate GDP from data on production and inventory</w:t>
            </w:r>
          </w:p>
          <w:p w14:paraId="02D0433D" w14:textId="481E14F3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alculate real GDP from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 in quantity and price of goods sold</w:t>
            </w:r>
          </w:p>
          <w:p w14:paraId="0AB02174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late change in price to changes in real GDP</w:t>
            </w:r>
          </w:p>
          <w:p w14:paraId="22000BA7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ulate GDP from data on production of several items</w:t>
            </w:r>
          </w:p>
          <w:p w14:paraId="76CBCC17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ive change in GDP from change in inventory</w:t>
            </w:r>
          </w:p>
          <w:p w14:paraId="0361756C" w14:textId="137A1948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Choose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ormula for private savings from GDP components</w:t>
            </w:r>
          </w:p>
        </w:tc>
        <w:tc>
          <w:tcPr>
            <w:tcW w:w="3081" w:type="dxa"/>
          </w:tcPr>
          <w:p w14:paraId="4CE2710C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Calculate value added from input and output data</w:t>
            </w:r>
          </w:p>
          <w:p w14:paraId="2617B7C5" w14:textId="77777777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ulate private and national savings from GDP components</w:t>
            </w:r>
          </w:p>
          <w:p w14:paraId="76F1D54F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alculate GDP from input and output data </w:t>
            </w:r>
          </w:p>
          <w:p w14:paraId="36912240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ive change in GDP from change in inventory</w:t>
            </w:r>
          </w:p>
          <w:p w14:paraId="78DBB01D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ulate GDP from data on production of several items</w:t>
            </w:r>
          </w:p>
          <w:p w14:paraId="1F003196" w14:textId="6FD247AB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lculate c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st of living and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inflation</w:t>
            </w:r>
          </w:p>
          <w:p w14:paraId="657B1471" w14:textId="1D67D1BD" w:rsidR="009645CC" w:rsidRPr="00894F72" w:rsidRDefault="009645CC" w:rsidP="00964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y was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the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DP concept introduced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3DCC21CC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elate change in nominal income and GDP </w:t>
            </w:r>
          </w:p>
          <w:p w14:paraId="5B39546B" w14:textId="77777777" w:rsidR="009645CC" w:rsidRPr="00894F72" w:rsidRDefault="009645CC" w:rsidP="00964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late change in price to changes in real GDP</w:t>
            </w:r>
          </w:p>
        </w:tc>
      </w:tr>
      <w:tr w:rsidR="009645CC" w:rsidRPr="00894F72" w14:paraId="32319079" w14:textId="77777777" w:rsidTr="009B34F9">
        <w:tc>
          <w:tcPr>
            <w:tcW w:w="3080" w:type="dxa"/>
          </w:tcPr>
          <w:p w14:paraId="5D5304A0" w14:textId="722F77AF" w:rsidR="009645CC" w:rsidRPr="00894F72" w:rsidRDefault="009645CC" w:rsidP="009B34F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</w:rPr>
            </w:pPr>
            <w:r w:rsidRPr="00894F72">
              <w:rPr>
                <w:rFonts w:ascii="Times New Roman" w:hAnsi="Times New Roman"/>
                <w:b/>
                <w:i/>
              </w:rPr>
              <w:lastRenderedPageBreak/>
              <w:t xml:space="preserve">Procedural </w:t>
            </w:r>
            <w:r>
              <w:rPr>
                <w:rFonts w:ascii="Times New Roman" w:hAnsi="Times New Roman"/>
                <w:b/>
                <w:i/>
              </w:rPr>
              <w:t xml:space="preserve">(contextual) </w:t>
            </w:r>
            <w:r w:rsidRPr="00894F72">
              <w:rPr>
                <w:rFonts w:ascii="Times New Roman" w:hAnsi="Times New Roman"/>
                <w:b/>
                <w:i/>
              </w:rPr>
              <w:t>knowledge</w:t>
            </w:r>
            <w:r w:rsidRPr="00894F72">
              <w:rPr>
                <w:rFonts w:ascii="Times New Roman" w:hAnsi="Times New Roman"/>
              </w:rPr>
              <w:t>: This</w:t>
            </w:r>
            <w:r w:rsidRPr="00894F72">
              <w:rPr>
                <w:rFonts w:ascii="Times New Roman" w:hAnsi="Times New Roman"/>
                <w:color w:val="262626"/>
              </w:rPr>
              <w:t xml:space="preserve"> refers to </w:t>
            </w:r>
            <w:r w:rsidR="006C53E3">
              <w:rPr>
                <w:rFonts w:ascii="Times New Roman" w:hAnsi="Times New Roman"/>
                <w:color w:val="262626"/>
              </w:rPr>
              <w:t>knowledge</w:t>
            </w:r>
            <w:r w:rsidR="006C53E3" w:rsidRPr="00894F72">
              <w:rPr>
                <w:rFonts w:ascii="Times New Roman" w:hAnsi="Times New Roman"/>
                <w:color w:val="262626"/>
              </w:rPr>
              <w:t xml:space="preserve"> </w:t>
            </w:r>
            <w:r w:rsidRPr="00894F72">
              <w:rPr>
                <w:rFonts w:ascii="Times New Roman" w:hAnsi="Times New Roman"/>
                <w:bCs/>
              </w:rPr>
              <w:t>of criteria for determining when to use appropriate procedures</w:t>
            </w:r>
            <w:r w:rsidR="006C53E3">
              <w:rPr>
                <w:rFonts w:ascii="Times New Roman" w:hAnsi="Times New Roman"/>
                <w:bCs/>
              </w:rPr>
              <w:t xml:space="preserve"> in a given context.</w:t>
            </w:r>
            <w:r w:rsidRPr="00894F72">
              <w:rPr>
                <w:rFonts w:ascii="Times New Roman" w:hAnsi="Times New Roman"/>
                <w:bCs/>
              </w:rPr>
              <w:t xml:space="preserve"> </w:t>
            </w:r>
          </w:p>
          <w:p w14:paraId="54E548CA" w14:textId="77777777" w:rsidR="009645CC" w:rsidRPr="00894F72" w:rsidRDefault="009645CC" w:rsidP="009B34F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7B263EFA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pply various approaches to define GDP</w:t>
            </w:r>
          </w:p>
          <w:p w14:paraId="054AF59C" w14:textId="4E5B48E6" w:rsidR="009645CC" w:rsidRPr="00894F72" w:rsidRDefault="002F59DF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are the k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y national accounts identiti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27BD0DA8" w14:textId="1F0885D6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w are nominal and real GDP measured</w:t>
            </w:r>
            <w:r w:rsidR="002F5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1AC1B169" w14:textId="220F6040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en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ne should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use real GDP</w:t>
            </w:r>
          </w:p>
          <w:p w14:paraId="13BFD8A5" w14:textId="1DD5ED78" w:rsidR="009645CC" w:rsidRPr="00894F72" w:rsidRDefault="002F59DF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en can one derive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GDP from market value of aggregate outpu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41E70111" w14:textId="76A9050C" w:rsidR="009645CC" w:rsidRPr="00894F72" w:rsidRDefault="002F59DF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fine c</w:t>
            </w:r>
            <w:r w:rsidR="009645CC"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nges in GDP using base or current year</w:t>
            </w:r>
          </w:p>
          <w:p w14:paraId="5620BBD2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mitations of using GDP to measure well-being</w:t>
            </w:r>
          </w:p>
          <w:p w14:paraId="40D24E8A" w14:textId="469B1229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to use to compare economic performance across countries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</w:tc>
        <w:tc>
          <w:tcPr>
            <w:tcW w:w="3081" w:type="dxa"/>
          </w:tcPr>
          <w:p w14:paraId="5F1BE982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included in labour income</w:t>
            </w:r>
          </w:p>
          <w:p w14:paraId="4CDA1736" w14:textId="586766CF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are three a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ternative approaches to measure GDP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65B95D8A" w14:textId="702E629C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w are nominal and real GDP measured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134658B1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n change in price alone inform about change in GDP?</w:t>
            </w:r>
          </w:p>
          <w:p w14:paraId="0CC544D0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mitations of using GDP to measure well-being</w:t>
            </w:r>
          </w:p>
          <w:p w14:paraId="06ED901F" w14:textId="42EC2B7A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y does CPI overstate inflation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62BE9D59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re quality changes measured by CPI? </w:t>
            </w:r>
          </w:p>
          <w:p w14:paraId="45A73FFD" w14:textId="4D338270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bracket creep</w:t>
            </w:r>
            <w:r w:rsidR="002F5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3C4EB2E3" w14:textId="4C1FDDE0" w:rsidR="009645CC" w:rsidRPr="00894F72" w:rsidRDefault="009645CC" w:rsidP="002F59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at is not consumption expenditure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</w:tc>
      </w:tr>
      <w:tr w:rsidR="009645CC" w:rsidRPr="00894F72" w14:paraId="4AB43374" w14:textId="77777777" w:rsidTr="009B34F9">
        <w:tc>
          <w:tcPr>
            <w:tcW w:w="3080" w:type="dxa"/>
          </w:tcPr>
          <w:p w14:paraId="32803BEA" w14:textId="77777777" w:rsidR="009645CC" w:rsidRPr="00894F72" w:rsidRDefault="009645CC" w:rsidP="009B34F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894F72">
              <w:rPr>
                <w:rFonts w:ascii="Times New Roman" w:hAnsi="Times New Roman"/>
                <w:b/>
                <w:i/>
              </w:rPr>
              <w:t>Evaluati</w:t>
            </w:r>
            <w:r>
              <w:rPr>
                <w:rFonts w:ascii="Times New Roman" w:hAnsi="Times New Roman"/>
                <w:b/>
                <w:i/>
              </w:rPr>
              <w:t>ve knowledge</w:t>
            </w:r>
            <w:r w:rsidRPr="00894F72">
              <w:rPr>
                <w:rFonts w:ascii="Times New Roman" w:hAnsi="Times New Roman"/>
              </w:rPr>
              <w:t>:</w:t>
            </w:r>
          </w:p>
          <w:p w14:paraId="7C873E32" w14:textId="0E538DD3" w:rsidR="009645CC" w:rsidRPr="00894F72" w:rsidRDefault="006C53E3" w:rsidP="009B34F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</w:rPr>
              <w:t>This refers to knowledge</w:t>
            </w:r>
            <w:r w:rsidR="009645CC" w:rsidRPr="00894F7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of </w:t>
            </w:r>
            <w:r w:rsidR="009645CC" w:rsidRPr="00894F72">
              <w:rPr>
                <w:rFonts w:ascii="Times New Roman" w:hAnsi="Times New Roman"/>
              </w:rPr>
              <w:t>standards</w:t>
            </w:r>
            <w:r>
              <w:rPr>
                <w:rFonts w:ascii="Times New Roman" w:hAnsi="Times New Roman"/>
              </w:rPr>
              <w:t xml:space="preserve"> that can be used to evaluate claims.</w:t>
            </w:r>
          </w:p>
        </w:tc>
        <w:tc>
          <w:tcPr>
            <w:tcW w:w="3081" w:type="dxa"/>
          </w:tcPr>
          <w:p w14:paraId="6B69FB39" w14:textId="77777777" w:rsidR="009645CC" w:rsidRPr="00894F72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xpenditures at cost and their inclusion in GDP</w:t>
            </w:r>
          </w:p>
          <w:p w14:paraId="5BD7ABAC" w14:textId="77777777" w:rsidR="009645CC" w:rsidRPr="00894F72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olunteering and GDP</w:t>
            </w:r>
          </w:p>
          <w:p w14:paraId="7BE1C9F6" w14:textId="5BBB3058" w:rsidR="009645CC" w:rsidRPr="00894F72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n inflation be negative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200DD276" w14:textId="71D50413" w:rsidR="009645CC" w:rsidRPr="00894F72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is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the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argest component of GDP for Australia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4D4FC884" w14:textId="36748356" w:rsidR="009645CC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does mean market price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ean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 GDP calculations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08CC4D05" w14:textId="2EDF501D" w:rsidR="009645CC" w:rsidRPr="00894F72" w:rsidRDefault="006C53E3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Does </w:t>
            </w:r>
            <w:r w:rsidR="009645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use price increase inflation?</w:t>
            </w:r>
          </w:p>
        </w:tc>
        <w:tc>
          <w:tcPr>
            <w:tcW w:w="3081" w:type="dxa"/>
          </w:tcPr>
          <w:p w14:paraId="20B35CDC" w14:textId="48112228" w:rsidR="009645CC" w:rsidRPr="00894F72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hat does market price 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ean </w:t>
            </w: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 GDP calculations</w:t>
            </w:r>
            <w:r w:rsidR="006C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1BFE2590" w14:textId="77777777" w:rsidR="009645CC" w:rsidRPr="00894F72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s government deficit good or bad for the economy?</w:t>
            </w:r>
          </w:p>
          <w:p w14:paraId="7FF3BD48" w14:textId="77777777" w:rsidR="009645CC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94F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echnological improvements and changes in investments and national savings</w:t>
            </w:r>
          </w:p>
          <w:p w14:paraId="44B1674C" w14:textId="77777777" w:rsidR="009645CC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usework and GDP</w:t>
            </w:r>
          </w:p>
          <w:p w14:paraId="64D49710" w14:textId="77777777" w:rsidR="009645CC" w:rsidRPr="00894F72" w:rsidRDefault="009645CC" w:rsidP="00964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s house price increase inflation?</w:t>
            </w:r>
          </w:p>
        </w:tc>
      </w:tr>
    </w:tbl>
    <w:p w14:paraId="7E26BF88" w14:textId="77777777" w:rsidR="009645CC" w:rsidRDefault="009645CC" w:rsidP="009645CC">
      <w:pPr>
        <w:rPr>
          <w:color w:val="000000" w:themeColor="text1"/>
          <w:shd w:val="clear" w:color="auto" w:fill="FFFFFF"/>
        </w:rPr>
      </w:pPr>
    </w:p>
    <w:p w14:paraId="2F8EAECE" w14:textId="77777777" w:rsidR="009645CC" w:rsidRDefault="009645CC" w:rsidP="009645CC">
      <w:p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br w:type="page"/>
      </w:r>
    </w:p>
    <w:p w14:paraId="0FD4EBFB" w14:textId="47ADCFF7" w:rsidR="009645CC" w:rsidRPr="00F822BB" w:rsidRDefault="009645CC" w:rsidP="009645CC">
      <w:pPr>
        <w:pStyle w:val="References"/>
        <w:rPr>
          <w:b/>
          <w:color w:val="000000" w:themeColor="text1"/>
          <w:shd w:val="clear" w:color="auto" w:fill="FFFFFF"/>
        </w:rPr>
      </w:pPr>
      <w:r>
        <w:rPr>
          <w:b/>
          <w:color w:val="000000" w:themeColor="text1"/>
          <w:shd w:val="clear" w:color="auto" w:fill="FFFFFF"/>
        </w:rPr>
        <w:lastRenderedPageBreak/>
        <w:t xml:space="preserve">Table </w:t>
      </w:r>
      <w:r w:rsidR="00231D44">
        <w:rPr>
          <w:b/>
          <w:color w:val="000000" w:themeColor="text1"/>
          <w:shd w:val="clear" w:color="auto" w:fill="FFFFFF"/>
        </w:rPr>
        <w:t>6</w:t>
      </w:r>
      <w:r>
        <w:rPr>
          <w:b/>
          <w:color w:val="000000" w:themeColor="text1"/>
          <w:shd w:val="clear" w:color="auto" w:fill="FFFFFF"/>
        </w:rPr>
        <w:t xml:space="preserve"> – Survey questionnaire after the multimedia pres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9645CC" w:rsidRPr="00894F72" w14:paraId="2EB75B86" w14:textId="77777777" w:rsidTr="009679F0">
        <w:trPr>
          <w:trHeight w:val="132"/>
        </w:trPr>
        <w:tc>
          <w:tcPr>
            <w:tcW w:w="3080" w:type="dxa"/>
            <w:vMerge w:val="restart"/>
          </w:tcPr>
          <w:p w14:paraId="4CC67063" w14:textId="77777777" w:rsidR="009679F0" w:rsidRDefault="009679F0" w:rsidP="009B34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766DB92C" w14:textId="5B05F75A" w:rsidR="009645CC" w:rsidRPr="00894F72" w:rsidRDefault="009645CC" w:rsidP="009B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F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etacognitive knowledge </w:t>
            </w:r>
            <w:r w:rsidRPr="00894F72">
              <w:rPr>
                <w:rFonts w:ascii="Times New Roman" w:hAnsi="Times New Roman" w:cs="Times New Roman"/>
                <w:b/>
                <w:sz w:val="20"/>
                <w:szCs w:val="20"/>
              </w:rPr>
              <w:t>(survey ques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the end of the multimedia presentation</w:t>
            </w:r>
            <w:r w:rsidRPr="00894F7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894F72">
              <w:rPr>
                <w:rFonts w:ascii="Times New Roman" w:hAnsi="Times New Roman" w:cs="Times New Roman"/>
                <w:sz w:val="20"/>
                <w:szCs w:val="20"/>
              </w:rPr>
              <w:t xml:space="preserve">. This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is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knowledge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of one’s own cognition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strategies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. It is knowledge about how to go about solving problems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tasks,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paired with</w:t>
            </w:r>
            <w:r w:rsidR="002B5039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</w:t>
            </w:r>
            <w:r w:rsidR="00296450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reflections on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</w:t>
            </w:r>
            <w:r w:rsidR="006C53E3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the </w:t>
            </w:r>
            <w:r w:rsidRPr="00894F72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self.</w:t>
            </w:r>
          </w:p>
        </w:tc>
        <w:tc>
          <w:tcPr>
            <w:tcW w:w="3081" w:type="dxa"/>
            <w:shd w:val="clear" w:color="auto" w:fill="C0C0C0"/>
          </w:tcPr>
          <w:p w14:paraId="6A65C7A4" w14:textId="77777777" w:rsidR="009645CC" w:rsidRPr="009679F0" w:rsidDel="001E4EFE" w:rsidRDefault="009645CC" w:rsidP="009B3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auto" w:fill="FFFFFF"/>
              </w:rPr>
            </w:pPr>
            <w:r w:rsidRPr="009679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Focus on instructional materials</w:t>
            </w:r>
          </w:p>
        </w:tc>
        <w:tc>
          <w:tcPr>
            <w:tcW w:w="3081" w:type="dxa"/>
            <w:shd w:val="clear" w:color="auto" w:fill="C0C0C0"/>
          </w:tcPr>
          <w:p w14:paraId="5DA8C5C1" w14:textId="77777777" w:rsidR="009645CC" w:rsidRPr="009679F0" w:rsidRDefault="009645CC" w:rsidP="009B3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auto" w:fill="FFFFFF"/>
              </w:rPr>
            </w:pPr>
            <w:r w:rsidRPr="009679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Focus on learning</w:t>
            </w:r>
          </w:p>
        </w:tc>
      </w:tr>
      <w:tr w:rsidR="009645CC" w:rsidRPr="00894F72" w14:paraId="362D6D13" w14:textId="77777777" w:rsidTr="009B34F9">
        <w:trPr>
          <w:trHeight w:val="1515"/>
        </w:trPr>
        <w:tc>
          <w:tcPr>
            <w:tcW w:w="3080" w:type="dxa"/>
            <w:vMerge/>
          </w:tcPr>
          <w:p w14:paraId="4B3EF86C" w14:textId="77777777" w:rsidR="009645CC" w:rsidRPr="00894F72" w:rsidRDefault="009645CC" w:rsidP="009B34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081" w:type="dxa"/>
          </w:tcPr>
          <w:p w14:paraId="49CD31C8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presentation helped me to properly understand the materials presented in class</w:t>
            </w:r>
          </w:p>
          <w:p w14:paraId="5FFBAABC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 would like to have presentations like this for each lecture</w:t>
            </w:r>
          </w:p>
          <w:p w14:paraId="54D1C969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 would watch this presentation with my friends</w:t>
            </w:r>
          </w:p>
          <w:p w14:paraId="0F289631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presentation was not an essential learning experience to properly understand the material presented in class</w:t>
            </w:r>
          </w:p>
          <w:p w14:paraId="23168F7F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presentation was difficult to understand</w:t>
            </w:r>
          </w:p>
          <w:p w14:paraId="338BCFBB" w14:textId="77777777" w:rsidR="009645CC" w:rsidRPr="00F61167" w:rsidDel="001E4EFE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presentation had too much information</w:t>
            </w:r>
          </w:p>
        </w:tc>
        <w:tc>
          <w:tcPr>
            <w:tcW w:w="3081" w:type="dxa"/>
          </w:tcPr>
          <w:p w14:paraId="15AD158C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presentation has increased my participation in class</w:t>
            </w:r>
          </w:p>
          <w:p w14:paraId="2C2062D1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f I had presentations like this for all my lectures I would come to [university] less often</w:t>
            </w:r>
          </w:p>
          <w:p w14:paraId="717BC649" w14:textId="77777777" w:rsidR="009645CC" w:rsidRPr="00F61167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 feel I can participate more in the course activity as a result of watching the presentation</w:t>
            </w:r>
          </w:p>
          <w:p w14:paraId="3472E0F9" w14:textId="77777777" w:rsidR="009645CC" w:rsidRPr="00F61167" w:rsidDel="001E4EFE" w:rsidRDefault="009645CC" w:rsidP="009645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1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y learning would be greatly improved if I had presentations like this for each course</w:t>
            </w:r>
          </w:p>
        </w:tc>
      </w:tr>
    </w:tbl>
    <w:p w14:paraId="07BE49B9" w14:textId="77777777" w:rsidR="009645CC" w:rsidRPr="009A494D" w:rsidRDefault="009645CC" w:rsidP="009645C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</w:pPr>
    </w:p>
    <w:p w14:paraId="2A1EED30" w14:textId="77777777" w:rsidR="009645CC" w:rsidRDefault="009645CC" w:rsidP="009645CC">
      <w:pPr>
        <w:pStyle w:val="Normal1"/>
        <w:spacing w:after="120" w:line="240" w:lineRule="auto"/>
      </w:pPr>
    </w:p>
    <w:p w14:paraId="6D2ADC9B" w14:textId="77777777" w:rsidR="00387C87" w:rsidRDefault="00387C87"/>
    <w:sectPr w:rsidR="00387C87" w:rsidSect="004E361C">
      <w:pgSz w:w="11900" w:h="16840"/>
      <w:pgMar w:top="1440" w:right="985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762D0" w16cex:dateUtc="2022-02-28T23:03:00Z"/>
  <w16cex:commentExtensible w16cex:durableId="25C76305" w16cex:dateUtc="2022-02-28T23:04:00Z"/>
  <w16cex:commentExtensible w16cex:durableId="25C762FB" w16cex:dateUtc="2022-02-28T23:04:00Z"/>
  <w16cex:commentExtensible w16cex:durableId="25C76365" w16cex:dateUtc="2022-02-28T23:06:00Z"/>
  <w16cex:commentExtensible w16cex:durableId="25C76383" w16cex:dateUtc="2022-02-28T23:06:00Z"/>
  <w16cex:commentExtensible w16cex:durableId="25C76397" w16cex:dateUtc="2022-02-28T23:07:00Z"/>
  <w16cex:commentExtensible w16cex:durableId="25C763A6" w16cex:dateUtc="2022-02-28T23:07:00Z"/>
  <w16cex:commentExtensible w16cex:durableId="25C76373" w16cex:dateUtc="2022-02-28T23:06:00Z"/>
  <w16cex:commentExtensible w16cex:durableId="25C763B6" w16cex:dateUtc="2022-02-28T23:07:00Z"/>
  <w16cex:commentExtensible w16cex:durableId="25C763C1" w16cex:dateUtc="2022-02-28T23:07:00Z"/>
  <w16cex:commentExtensible w16cex:durableId="25C763E6" w16cex:dateUtc="2022-02-28T23:08:00Z"/>
  <w16cex:commentExtensible w16cex:durableId="25C763F7" w16cex:dateUtc="2022-02-28T23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35E67D" w16cid:durableId="25C762D0"/>
  <w16cid:commentId w16cid:paraId="78683E09" w16cid:durableId="25C76305"/>
  <w16cid:commentId w16cid:paraId="2F5ABF02" w16cid:durableId="25C762FB"/>
  <w16cid:commentId w16cid:paraId="6F4800B3" w16cid:durableId="25C76365"/>
  <w16cid:commentId w16cid:paraId="5FCE3C5F" w16cid:durableId="25C76383"/>
  <w16cid:commentId w16cid:paraId="4590D7CF" w16cid:durableId="25C76397"/>
  <w16cid:commentId w16cid:paraId="1081BE00" w16cid:durableId="25C763A6"/>
  <w16cid:commentId w16cid:paraId="5A700ED1" w16cid:durableId="25C76373"/>
  <w16cid:commentId w16cid:paraId="07482039" w16cid:durableId="25C763B6"/>
  <w16cid:commentId w16cid:paraId="25F5B779" w16cid:durableId="25C763C1"/>
  <w16cid:commentId w16cid:paraId="69596D95" w16cid:durableId="25C763E6"/>
  <w16cid:commentId w16cid:paraId="1BE1DBAD" w16cid:durableId="25C763F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ED1B79"/>
    <w:multiLevelType w:val="hybridMultilevel"/>
    <w:tmpl w:val="9D9AB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051EA"/>
    <w:multiLevelType w:val="hybridMultilevel"/>
    <w:tmpl w:val="369696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E6C1A"/>
    <w:multiLevelType w:val="hybridMultilevel"/>
    <w:tmpl w:val="E3F27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E46A3"/>
    <w:multiLevelType w:val="hybridMultilevel"/>
    <w:tmpl w:val="22522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405E62"/>
    <w:multiLevelType w:val="hybridMultilevel"/>
    <w:tmpl w:val="08EC7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F26"/>
    <w:rsid w:val="00024D4A"/>
    <w:rsid w:val="00067C06"/>
    <w:rsid w:val="000904CB"/>
    <w:rsid w:val="000E6B12"/>
    <w:rsid w:val="00183FE3"/>
    <w:rsid w:val="00224598"/>
    <w:rsid w:val="00231D44"/>
    <w:rsid w:val="00273F0E"/>
    <w:rsid w:val="00296450"/>
    <w:rsid w:val="002B5039"/>
    <w:rsid w:val="002D7D5B"/>
    <w:rsid w:val="002E53C9"/>
    <w:rsid w:val="002E6F8C"/>
    <w:rsid w:val="002F59DF"/>
    <w:rsid w:val="00357E4D"/>
    <w:rsid w:val="00387C87"/>
    <w:rsid w:val="004858D0"/>
    <w:rsid w:val="004E361C"/>
    <w:rsid w:val="004F6078"/>
    <w:rsid w:val="0052186B"/>
    <w:rsid w:val="005A7B95"/>
    <w:rsid w:val="005B1AD0"/>
    <w:rsid w:val="005B726D"/>
    <w:rsid w:val="005E559A"/>
    <w:rsid w:val="00697AFC"/>
    <w:rsid w:val="006A0071"/>
    <w:rsid w:val="006C3C50"/>
    <w:rsid w:val="006C53E3"/>
    <w:rsid w:val="006F5503"/>
    <w:rsid w:val="00744B98"/>
    <w:rsid w:val="007618D3"/>
    <w:rsid w:val="007868BA"/>
    <w:rsid w:val="007A48B4"/>
    <w:rsid w:val="007A5611"/>
    <w:rsid w:val="007B78B0"/>
    <w:rsid w:val="00805E01"/>
    <w:rsid w:val="008239C3"/>
    <w:rsid w:val="00832B1A"/>
    <w:rsid w:val="00840940"/>
    <w:rsid w:val="008A26B0"/>
    <w:rsid w:val="008A6CCE"/>
    <w:rsid w:val="00963EFC"/>
    <w:rsid w:val="009645CC"/>
    <w:rsid w:val="00966779"/>
    <w:rsid w:val="00967312"/>
    <w:rsid w:val="009679F0"/>
    <w:rsid w:val="00A03717"/>
    <w:rsid w:val="00A05B75"/>
    <w:rsid w:val="00A83A73"/>
    <w:rsid w:val="00A95F26"/>
    <w:rsid w:val="00AD4205"/>
    <w:rsid w:val="00B22224"/>
    <w:rsid w:val="00B50DAC"/>
    <w:rsid w:val="00B6797C"/>
    <w:rsid w:val="00BD55DC"/>
    <w:rsid w:val="00C07DE9"/>
    <w:rsid w:val="00C159D0"/>
    <w:rsid w:val="00C35DF0"/>
    <w:rsid w:val="00D802E3"/>
    <w:rsid w:val="00E35FF1"/>
    <w:rsid w:val="00E65DB0"/>
    <w:rsid w:val="00E7020D"/>
    <w:rsid w:val="00EE3077"/>
    <w:rsid w:val="00F06D6C"/>
    <w:rsid w:val="00F762DB"/>
    <w:rsid w:val="00F81AA8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 [2412]"/>
    </o:shapedefaults>
    <o:shapelayout v:ext="edit">
      <o:idmap v:ext="edit" data="1"/>
    </o:shapelayout>
  </w:shapeDefaults>
  <w:decimalSymbol w:val="."/>
  <w:listSeparator w:val=","/>
  <w14:docId w14:val="46000850"/>
  <w14:defaultImageDpi w14:val="300"/>
  <w15:docId w15:val="{BF8E06E4-35FC-49C8-B3B7-05A672B1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F26"/>
    <w:pPr>
      <w:spacing w:after="200" w:line="276" w:lineRule="auto"/>
    </w:pPr>
    <w:rPr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95F26"/>
    <w:pPr>
      <w:ind w:left="720"/>
      <w:contextualSpacing/>
    </w:pPr>
  </w:style>
  <w:style w:type="table" w:styleId="TableGrid">
    <w:name w:val="Table Grid"/>
    <w:basedOn w:val="TableNormal"/>
    <w:uiPriority w:val="59"/>
    <w:rsid w:val="00A95F26"/>
    <w:rPr>
      <w:sz w:val="22"/>
      <w:szCs w:val="22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qFormat/>
    <w:rsid w:val="00024D4A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D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D4A"/>
    <w:rPr>
      <w:rFonts w:ascii="Lucida Grande" w:hAnsi="Lucida Grande" w:cs="Lucida Grande"/>
      <w:sz w:val="18"/>
      <w:szCs w:val="18"/>
      <w:lang w:val="de-DE" w:eastAsia="de-DE"/>
    </w:rPr>
  </w:style>
  <w:style w:type="paragraph" w:customStyle="1" w:styleId="Normal1">
    <w:name w:val="Normal1"/>
    <w:rsid w:val="009645C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9645C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6C53E3"/>
    <w:rPr>
      <w:sz w:val="22"/>
      <w:szCs w:val="22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C5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3E3"/>
    <w:rPr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3E3"/>
    <w:rPr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6853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928124950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  <w:div w:id="1123383721">
          <w:marLeft w:val="0"/>
          <w:marRight w:val="0"/>
          <w:marTop w:val="22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083F41-9DA9-4863-835C-AE869EE0F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51</Words>
  <Characters>4856</Characters>
  <Application>Microsoft Office Word</Application>
  <DocSecurity>0</DocSecurity>
  <Lines>40</Lines>
  <Paragraphs>11</Paragraphs>
  <ScaleCrop>false</ScaleCrop>
  <Company>macquarie</Company>
  <LinksUpToDate>false</LinksUpToDate>
  <CharactersWithSpaces>5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ani</dc:creator>
  <cp:keywords/>
  <dc:description/>
  <cp:lastModifiedBy>Renugadevi G.</cp:lastModifiedBy>
  <cp:revision>7</cp:revision>
  <dcterms:created xsi:type="dcterms:W3CDTF">2022-03-26T00:54:00Z</dcterms:created>
  <dcterms:modified xsi:type="dcterms:W3CDTF">2022-07-26T14:22:00Z</dcterms:modified>
</cp:coreProperties>
</file>